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B01" w:rsidRPr="00C2221F" w:rsidRDefault="00D54B01" w:rsidP="00D54B01">
      <w:pPr>
        <w:widowControl/>
        <w:shd w:val="clear" w:color="auto" w:fill="FFFFFF"/>
        <w:spacing w:line="276" w:lineRule="auto"/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</w:pPr>
      <w:r w:rsidRPr="006142BA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85414DE" wp14:editId="4CB187F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014000" cy="828000"/>
            <wp:effectExtent l="0" t="0" r="571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000" cy="8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221F"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  <w:t>SPIRIT 2013 Checklist: R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357"/>
        <w:gridCol w:w="639"/>
        <w:gridCol w:w="6501"/>
        <w:gridCol w:w="1249"/>
      </w:tblGrid>
      <w:tr w:rsidR="00D54B01" w:rsidRPr="00F60FD4" w:rsidTr="009B55C3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4B01" w:rsidRPr="00F60FD4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4B01" w:rsidRPr="00C95305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D54B01" w:rsidRPr="00C95305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335" w:type="pct"/>
            <w:shd w:val="clear" w:color="auto" w:fill="auto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D54B01" w:rsidRPr="00FC6787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641" w:type="pct"/>
          </w:tcPr>
          <w:p w:rsidR="00D54B01" w:rsidRPr="00F60FD4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0A2FFC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  <w:bookmarkStart w:id="0" w:name="_GoBack" w:colFirst="0" w:colLast="0"/>
            <w:r w:rsidRPr="000A2FFC">
              <w:rPr>
                <w:rFonts w:ascii="Arial" w:hAnsi="Arial" w:cs="Arial"/>
                <w:color w:val="000000" w:themeColor="text1"/>
                <w:sz w:val="22"/>
              </w:rPr>
              <w:t>Funding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D54B01" w:rsidRPr="00A94FBC" w:rsidRDefault="005776D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 w:rsidR="00AC12EC">
              <w:rPr>
                <w:rFonts w:ascii="Arial" w:hAnsi="Arial" w:cs="Arial"/>
                <w:sz w:val="22"/>
              </w:rPr>
              <w:t>1</w:t>
            </w:r>
            <w:r w:rsidR="00367C0D">
              <w:rPr>
                <w:rFonts w:ascii="Arial" w:hAnsi="Arial" w:cs="Arial"/>
                <w:sz w:val="22"/>
              </w:rPr>
              <w:t>-22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D54B01" w:rsidRPr="000A2FFC" w:rsidDel="00BE0F12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A2FFC">
              <w:rPr>
                <w:rFonts w:ascii="Arial" w:hAnsi="Arial" w:cs="Arial"/>
                <w:color w:val="000000" w:themeColor="text1"/>
                <w:sz w:val="22"/>
              </w:rPr>
              <w:t>Roles and responsibilities</w:t>
            </w:r>
          </w:p>
        </w:tc>
        <w:tc>
          <w:tcPr>
            <w:tcW w:w="328" w:type="pct"/>
          </w:tcPr>
          <w:p w:rsidR="00D54B01" w:rsidRPr="00F60FD4" w:rsidDel="00A15E10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D54B01" w:rsidRPr="00F60FD4" w:rsidRDefault="005776D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 w:rsidR="00367C0D">
              <w:rPr>
                <w:rFonts w:ascii="Arial" w:hAnsi="Arial" w:cs="Arial"/>
                <w:sz w:val="22"/>
              </w:rPr>
              <w:t>2</w:t>
            </w:r>
          </w:p>
        </w:tc>
      </w:tr>
      <w:tr w:rsidR="00D54B01" w:rsidRPr="00F60FD4" w:rsidTr="009B55C3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D54B01" w:rsidRPr="000A2FFC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0A2FFC" w:rsidRDefault="00D54B01" w:rsidP="009B55C3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bookmarkEnd w:id="0"/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3335" w:type="pct"/>
          </w:tcPr>
          <w:p w:rsidR="00D54B01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335" w:type="pct"/>
            <w:shd w:val="clear" w:color="auto" w:fill="auto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Background and rationale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D54B01" w:rsidRPr="00F60FD4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-6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xplanation for choice of comparators</w:t>
            </w:r>
          </w:p>
        </w:tc>
        <w:tc>
          <w:tcPr>
            <w:tcW w:w="641" w:type="pct"/>
          </w:tcPr>
          <w:p w:rsidR="00D54B01" w:rsidRPr="00F60FD4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-6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641" w:type="pct"/>
          </w:tcPr>
          <w:p w:rsidR="00D54B01" w:rsidRPr="00F60FD4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F60FD4" w:rsidTr="009B55C3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BA6535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periority, equivalence, noninferiority, exploratory)</w:t>
            </w:r>
          </w:p>
        </w:tc>
        <w:tc>
          <w:tcPr>
            <w:tcW w:w="641" w:type="pct"/>
          </w:tcPr>
          <w:p w:rsidR="00D54B01" w:rsidRPr="00F60FD4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udy setting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D54B01" w:rsidRPr="00A94FBC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centres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D54B01" w:rsidRPr="00A94FBC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  <w:r w:rsidR="00D039D9">
              <w:rPr>
                <w:rFonts w:ascii="Arial" w:hAnsi="Arial" w:cs="Arial"/>
                <w:sz w:val="22"/>
              </w:rPr>
              <w:t>, Talbe1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-10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 w:rsidRPr="007E2A53">
              <w:rPr>
                <w:rFonts w:ascii="Arial" w:hAnsi="Arial" w:cs="Arial"/>
                <w:sz w:val="22"/>
              </w:rPr>
              <w:t>eg</w:t>
            </w:r>
            <w:proofErr w:type="spellEnd"/>
            <w:r w:rsidRPr="007E2A53"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CA22E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 w:rsidRPr="007E2A53">
              <w:rPr>
                <w:rFonts w:ascii="Arial" w:hAnsi="Arial" w:cs="Arial"/>
                <w:sz w:val="22"/>
              </w:rPr>
              <w:t>eg</w:t>
            </w:r>
            <w:proofErr w:type="spellEnd"/>
            <w:r w:rsidRPr="007E2A53"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bookmarkStart w:id="1" w:name="_Hlk476942271"/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n/a</w:t>
            </w:r>
          </w:p>
        </w:tc>
      </w:tr>
      <w:bookmarkEnd w:id="1"/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FC6787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723FEE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-1</w:t>
            </w:r>
            <w:r w:rsidR="00723FEE"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</w:rPr>
              <w:t>Figure</w:t>
            </w:r>
            <w:r w:rsidRPr="00F60FD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CA22E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F</w:t>
            </w:r>
            <w:r>
              <w:rPr>
                <w:rFonts w:ascii="Arial" w:hAnsi="Arial" w:cs="Arial"/>
                <w:sz w:val="22"/>
              </w:rPr>
              <w:t>igure1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Sample size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513B8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723FEE">
              <w:rPr>
                <w:rFonts w:ascii="Arial" w:hAnsi="Arial" w:cs="Arial"/>
                <w:sz w:val="22"/>
              </w:rPr>
              <w:t>5-16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5776D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D54B01" w:rsidRPr="0015790C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-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D54B01" w:rsidRPr="00A94FBC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-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-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-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-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5776D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723FEE">
              <w:rPr>
                <w:rFonts w:ascii="Arial" w:hAnsi="Arial" w:cs="Arial"/>
                <w:sz w:val="22"/>
              </w:rPr>
              <w:t>2-13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5776D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="00723FEE">
              <w:rPr>
                <w:rFonts w:ascii="Arial" w:hAnsi="Arial" w:cs="Arial"/>
                <w:sz w:val="22"/>
              </w:rPr>
              <w:t>2-13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Data management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CA22E8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723FEE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a monitoring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034AD4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FC0612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FC0612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5776D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="00034AD4">
              <w:rPr>
                <w:rFonts w:ascii="Arial" w:hAnsi="Arial" w:cs="Arial"/>
                <w:sz w:val="22"/>
              </w:rPr>
              <w:t>6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:rsidR="00D54B01" w:rsidRPr="00F60FD4" w:rsidRDefault="00E6627C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0</w:t>
            </w:r>
            <w:r w:rsidR="00882F07">
              <w:rPr>
                <w:rFonts w:ascii="Arial" w:hAnsi="Arial" w:cs="Arial"/>
                <w:sz w:val="22"/>
              </w:rPr>
              <w:t>-21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Consent or assent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641" w:type="pct"/>
          </w:tcPr>
          <w:p w:rsidR="00D54B01" w:rsidRPr="00F60FD4" w:rsidRDefault="00E6627C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 w:rsidR="00367C0D"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:rsidTr="00224D38">
        <w:trPr>
          <w:cantSplit/>
          <w:trHeight w:val="820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bookmarkStart w:id="2" w:name="_Hlk476944269"/>
            <w:r w:rsidRPr="00F60FD4"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:rsidR="00D54B01" w:rsidRPr="00F60FD4" w:rsidRDefault="00E6627C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/a</w:t>
            </w:r>
          </w:p>
        </w:tc>
      </w:tr>
      <w:bookmarkEnd w:id="2"/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D54B01" w:rsidRPr="00F60FD4" w:rsidRDefault="005776D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 w:rsidR="00E6627C"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E6627C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335" w:type="pct"/>
            <w:shd w:val="clear" w:color="auto" w:fill="auto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after="6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</w:tbl>
    <w:p w:rsidR="00572ED6" w:rsidRDefault="00572ED6"/>
    <w:sectPr w:rsidR="00572ED6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272A" w:rsidRDefault="002B272A">
      <w:r>
        <w:separator/>
      </w:r>
    </w:p>
  </w:endnote>
  <w:endnote w:type="continuationSeparator" w:id="0">
    <w:p w:rsidR="002B272A" w:rsidRDefault="002B2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1955" w:rsidRDefault="00D54B01">
    <w:pPr>
      <w:pStyle w:val="a3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>PAGE    \* MERGEFORMAT</w:instrText>
    </w:r>
    <w:r>
      <w:rPr>
        <w:sz w:val="22"/>
        <w:szCs w:val="22"/>
      </w:rPr>
      <w:fldChar w:fldCharType="separate"/>
    </w:r>
    <w:r w:rsidR="00F54E1F" w:rsidRPr="00F54E1F">
      <w:rPr>
        <w:rFonts w:ascii="等线 Light" w:eastAsia="等线 Light" w:hAnsi="等线 Light"/>
        <w:noProof/>
        <w:sz w:val="22"/>
        <w:szCs w:val="22"/>
        <w:lang w:val="zh-CN"/>
      </w:rPr>
      <w:t>5</w:t>
    </w:r>
    <w:r>
      <w:rPr>
        <w:rFonts w:ascii="等线 Light" w:eastAsia="等线 Light" w:hAnsi="等线 Light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272A" w:rsidRDefault="002B272A">
      <w:r>
        <w:separator/>
      </w:r>
    </w:p>
  </w:footnote>
  <w:footnote w:type="continuationSeparator" w:id="0">
    <w:p w:rsidR="002B272A" w:rsidRDefault="002B2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01"/>
    <w:rsid w:val="00034AD4"/>
    <w:rsid w:val="000758F0"/>
    <w:rsid w:val="0009712F"/>
    <w:rsid w:val="000A2FFC"/>
    <w:rsid w:val="000A4B71"/>
    <w:rsid w:val="000B15A5"/>
    <w:rsid w:val="00151DA2"/>
    <w:rsid w:val="001A2DD0"/>
    <w:rsid w:val="001B0CD4"/>
    <w:rsid w:val="001D53BB"/>
    <w:rsid w:val="00224D38"/>
    <w:rsid w:val="0025043E"/>
    <w:rsid w:val="002517AC"/>
    <w:rsid w:val="002B2024"/>
    <w:rsid w:val="002B272A"/>
    <w:rsid w:val="00367C0D"/>
    <w:rsid w:val="00375DBB"/>
    <w:rsid w:val="0038659A"/>
    <w:rsid w:val="00406CDB"/>
    <w:rsid w:val="0041253E"/>
    <w:rsid w:val="0045540E"/>
    <w:rsid w:val="00482D67"/>
    <w:rsid w:val="004C4429"/>
    <w:rsid w:val="00513B88"/>
    <w:rsid w:val="0052456E"/>
    <w:rsid w:val="0053131F"/>
    <w:rsid w:val="005457D5"/>
    <w:rsid w:val="00557C06"/>
    <w:rsid w:val="00572ED6"/>
    <w:rsid w:val="00574B43"/>
    <w:rsid w:val="005776D0"/>
    <w:rsid w:val="00600255"/>
    <w:rsid w:val="006534F5"/>
    <w:rsid w:val="006E7C5C"/>
    <w:rsid w:val="00723FEE"/>
    <w:rsid w:val="00802E98"/>
    <w:rsid w:val="00882F07"/>
    <w:rsid w:val="008D2D24"/>
    <w:rsid w:val="008F66A6"/>
    <w:rsid w:val="009650E2"/>
    <w:rsid w:val="009754B7"/>
    <w:rsid w:val="009B38BA"/>
    <w:rsid w:val="00A01740"/>
    <w:rsid w:val="00A33B04"/>
    <w:rsid w:val="00AC12EC"/>
    <w:rsid w:val="00AD0061"/>
    <w:rsid w:val="00BE50C2"/>
    <w:rsid w:val="00C11C93"/>
    <w:rsid w:val="00C21B40"/>
    <w:rsid w:val="00C65647"/>
    <w:rsid w:val="00CA22E8"/>
    <w:rsid w:val="00CE445D"/>
    <w:rsid w:val="00D039D9"/>
    <w:rsid w:val="00D54B01"/>
    <w:rsid w:val="00D93775"/>
    <w:rsid w:val="00E6627C"/>
    <w:rsid w:val="00EB7C44"/>
    <w:rsid w:val="00EF0A46"/>
    <w:rsid w:val="00F45032"/>
    <w:rsid w:val="00F54E1F"/>
    <w:rsid w:val="00F905A0"/>
    <w:rsid w:val="00FA150E"/>
    <w:rsid w:val="00FC0612"/>
    <w:rsid w:val="00FC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0E287"/>
  <w15:chartTrackingRefBased/>
  <w15:docId w15:val="{F154838A-7A85-4F1D-BC8F-F23407AF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B01"/>
    <w:pPr>
      <w:widowControl w:val="0"/>
      <w:jc w:val="both"/>
    </w:pPr>
    <w:rPr>
      <w:rFonts w:ascii="DengXian" w:eastAsia="DengXian" w:hAnsi="DengXian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D54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54B01"/>
    <w:rPr>
      <w:rFonts w:ascii="DengXian" w:eastAsia="DengXian" w:hAnsi="DengXian" w:cs="宋体"/>
      <w:sz w:val="18"/>
      <w:szCs w:val="18"/>
    </w:rPr>
  </w:style>
  <w:style w:type="paragraph" w:customStyle="1" w:styleId="TableHeader">
    <w:name w:val="TableHeader"/>
    <w:basedOn w:val="a"/>
    <w:rsid w:val="00D54B01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54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1439</Words>
  <Characters>8206</Characters>
  <Application>Microsoft Office Word</Application>
  <DocSecurity>0</DocSecurity>
  <Lines>68</Lines>
  <Paragraphs>19</Paragraphs>
  <ScaleCrop>false</ScaleCrop>
  <Company/>
  <LinksUpToDate>false</LinksUpToDate>
  <CharactersWithSpaces>9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q</dc:creator>
  <cp:keywords/>
  <dc:description/>
  <cp:lastModifiedBy>Microsoft Office User</cp:lastModifiedBy>
  <cp:revision>49</cp:revision>
  <dcterms:created xsi:type="dcterms:W3CDTF">2017-11-18T13:13:00Z</dcterms:created>
  <dcterms:modified xsi:type="dcterms:W3CDTF">2019-08-31T14:04:00Z</dcterms:modified>
</cp:coreProperties>
</file>